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D208" w14:textId="77777777" w:rsidR="004B1E1F" w:rsidRDefault="004B1E1F" w:rsidP="004B1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Baseline characteristics of patients receiving </w:t>
      </w:r>
      <w:proofErr w:type="spellStart"/>
      <w:r>
        <w:rPr>
          <w:rFonts w:ascii="Times New Roman" w:hAnsi="Times New Roman" w:cs="Times New Roman"/>
        </w:rPr>
        <w:t>PyroH</w:t>
      </w:r>
      <w:proofErr w:type="spellEnd"/>
      <w:r>
        <w:rPr>
          <w:rFonts w:ascii="Times New Roman" w:hAnsi="Times New Roman" w:cs="Times New Roman"/>
        </w:rPr>
        <w:t xml:space="preserve"> or HP at the first line of advanced systemic treatment.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"/>
        <w:gridCol w:w="3480"/>
        <w:gridCol w:w="2040"/>
        <w:gridCol w:w="1980"/>
        <w:gridCol w:w="1300"/>
      </w:tblGrid>
      <w:tr w:rsidR="004B1E1F" w14:paraId="1460E26F" w14:textId="77777777" w:rsidTr="007924B0">
        <w:trPr>
          <w:trHeight w:val="558"/>
        </w:trPr>
        <w:tc>
          <w:tcPr>
            <w:tcW w:w="36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F0379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90E4DC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ro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trastuzumab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yro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</w:t>
            </w:r>
          </w:p>
          <w:p w14:paraId="12A89953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4</w:t>
            </w:r>
          </w:p>
          <w:p w14:paraId="690ED0F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740020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trastuzumab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HP) group </w:t>
            </w:r>
          </w:p>
          <w:p w14:paraId="1535CEC1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0</w:t>
            </w:r>
          </w:p>
          <w:p w14:paraId="4C4970C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8FBC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B1E1F" w14:paraId="7DDAF074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DB729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C7385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39-83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C9FBC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6-71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D2A4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4B1E1F" w14:paraId="4105FCC4" w14:textId="77777777" w:rsidTr="007924B0">
        <w:trPr>
          <w:trHeight w:val="194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47814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Cooperative Oncology Group performance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6A93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</w:tr>
      <w:tr w:rsidR="004B1E1F" w14:paraId="633F969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BED32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B6705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0124F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F392E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8C30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1EB92697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981535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67B9D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51BA5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663C6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7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8EA8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E2BB1A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0A37F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12A32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0ACD0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67D9D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DAAB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B3F7BE3" w14:textId="77777777" w:rsidTr="007924B0">
        <w:trPr>
          <w:trHeight w:val="194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4B763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mone receptor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1E87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4B1E1F" w14:paraId="38E8CB14" w14:textId="77777777" w:rsidTr="007924B0">
        <w:trPr>
          <w:trHeight w:val="43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8093D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B3CFC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ogen receptor or progesterone receptor posi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36119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4E2FC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B3E7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583F8C3A" w14:textId="77777777" w:rsidTr="007924B0">
        <w:trPr>
          <w:trHeight w:val="43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C3824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6A9B1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ogen receptor and progesterone receptor nega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CD8AE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56212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1895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5B2DFE3C" w14:textId="77777777" w:rsidTr="007924B0">
        <w:trPr>
          <w:trHeight w:val="194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F365F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gra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A6BF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  <w:tr w:rsidR="004B1E1F" w14:paraId="3F3C6997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7F338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E8222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71F0E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34A2F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DBD8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200F4B71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AB8A6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E9E61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2BE0A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57707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3603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1D338821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CDF4A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2EC8B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D7C4F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ACFEF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D460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207598C7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FA25D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bookmarkStart w:id="0" w:name="_Hlk130722280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seas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fre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terv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8995E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4768C6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B48D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4B1E1F" w14:paraId="1C192E8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72C0C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59FB1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01892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F860A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0062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763F2A4F" w14:textId="77777777" w:rsidTr="007924B0">
        <w:trPr>
          <w:trHeight w:val="380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1AF6D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7D65D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B9802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75A90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2B4C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37DBB5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4712F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B011C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novo stage IV breast canc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A7F7F6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E0500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B67E7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</w:tr>
      <w:bookmarkEnd w:id="0"/>
      <w:tr w:rsidR="004B1E1F" w14:paraId="7AD797C7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89022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etastatic si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254A36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9CAAF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8C70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4B1E1F" w14:paraId="76CEBE2D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E6976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4AB8F6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A682D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F66B4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 (3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DDE8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2563EE0E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62BC1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D655A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A0FAC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C0871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 (2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B7A6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468E3C5E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B055B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D63EE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≥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3703F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5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9F3C5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 (3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9F4B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737F836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AEAFF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sites at screen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A2BF47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90C104" w14:textId="77777777" w:rsidR="004B1E1F" w:rsidRDefault="004B1E1F" w:rsidP="007924B0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96F19" w14:textId="77777777" w:rsidR="004B1E1F" w:rsidRDefault="004B1E1F" w:rsidP="007924B0"/>
        </w:tc>
      </w:tr>
      <w:tr w:rsidR="004B1E1F" w14:paraId="7E2C3BD3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39F932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19DB3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cer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FC988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74B6C2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73 (7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3F50A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</w:tr>
      <w:tr w:rsidR="004B1E1F" w14:paraId="1577C270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FFFA87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3ABDAC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Bra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8B44E7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7 (2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DF4575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12 (1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876F0" w14:textId="77777777" w:rsidR="004B1E1F" w:rsidRDefault="004B1E1F" w:rsidP="007924B0"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4B1E1F" w14:paraId="1EE9D341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6AEFB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stuzumab resistance s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7B460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3B434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FE8F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4B1E1F" w14:paraId="71DC3988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5A37F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20A51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693D77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67D23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8C64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16B560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98142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4954C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ractori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4592B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1A09E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A2507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100EFE51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05E9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CA10C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F2DCF1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12CEE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8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9884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0D578B83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3F251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trastuzumab therap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7DED7E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0CDF5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06A3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4B1E1F" w14:paraId="1A92F0A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8FD7A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515BA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35762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01716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87D1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</w:p>
        </w:tc>
      </w:tr>
      <w:tr w:rsidR="004B1E1F" w14:paraId="28D584FD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274410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6AC3ED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EB11B9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13A9A4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7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FE4B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1E1F" w14:paraId="05C55920" w14:textId="77777777" w:rsidTr="007924B0">
        <w:trPr>
          <w:trHeight w:val="194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5BAF5C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mbined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axan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6320E8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F23EDF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2BBA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B1E1F" w14:paraId="3A82481A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F8CC3B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BFE8B3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4ED8D8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E1AAB0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9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E021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26FCFB59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14E5F0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C5EF85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829829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14245F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45BA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3D7AF92D" w14:textId="77777777" w:rsidTr="007924B0">
        <w:trPr>
          <w:trHeight w:val="194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434B77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bined with capecitabine or vinorelbine or VP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2EEA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4B1E1F" w14:paraId="765F3014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B61248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E83351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057820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DE4B54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C97F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</w:tr>
      <w:tr w:rsidR="004B1E1F" w14:paraId="5E9A420B" w14:textId="77777777" w:rsidTr="007924B0">
        <w:trPr>
          <w:trHeight w:val="194"/>
        </w:trPr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C45C96" w14:textId="77777777" w:rsidR="004B1E1F" w:rsidRDefault="004B1E1F" w:rsidP="007924B0"/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20C0EE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964D85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6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289FBD" w14:textId="77777777" w:rsidR="004B1E1F" w:rsidRDefault="004B1E1F" w:rsidP="007924B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8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4E6E2" w14:textId="77777777" w:rsidR="004B1E1F" w:rsidRDefault="004B1E1F" w:rsidP="007924B0"/>
        </w:tc>
      </w:tr>
    </w:tbl>
    <w:p w14:paraId="5EE486F2" w14:textId="77777777" w:rsidR="004B1E1F" w:rsidRDefault="004B1E1F" w:rsidP="004B1E1F"/>
    <w:p w14:paraId="0019E1C9" w14:textId="77777777" w:rsidR="004B1E1F" w:rsidRDefault="004B1E1F" w:rsidP="004B1E1F">
      <w:pPr>
        <w:rPr>
          <w:rFonts w:ascii="Times New Roman" w:hAnsi="Times New Roman" w:cs="Times New Roman"/>
        </w:rPr>
      </w:pPr>
      <w:bookmarkStart w:id="1" w:name="_Table._总体联合化疗药物"/>
      <w:bookmarkStart w:id="2" w:name="_Table_3._Chemotherapy"/>
      <w:bookmarkEnd w:id="1"/>
      <w:bookmarkEnd w:id="2"/>
      <w:r>
        <w:rPr>
          <w:rFonts w:ascii="Times New Roman" w:hAnsi="Times New Roman" w:cs="Times New Roman"/>
        </w:rPr>
        <w:t xml:space="preserve">Supplementary table 2. Chemotherapy combined with </w:t>
      </w:r>
      <w:proofErr w:type="spellStart"/>
      <w:r>
        <w:rPr>
          <w:rFonts w:ascii="Times New Roman" w:hAnsi="Times New Roman" w:cs="Times New Roman"/>
        </w:rPr>
        <w:t>PyroH</w:t>
      </w:r>
      <w:proofErr w:type="spellEnd"/>
      <w:r>
        <w:rPr>
          <w:rFonts w:ascii="Times New Roman" w:hAnsi="Times New Roman" w:cs="Times New Roman"/>
        </w:rPr>
        <w:t xml:space="preserve"> or HP for MBC.</w:t>
      </w:r>
    </w:p>
    <w:tbl>
      <w:tblPr>
        <w:tblStyle w:val="TableGrid"/>
        <w:tblW w:w="7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613"/>
        <w:gridCol w:w="2613"/>
      </w:tblGrid>
      <w:tr w:rsidR="004B1E1F" w14:paraId="008BC09D" w14:textId="77777777" w:rsidTr="007924B0">
        <w:trPr>
          <w:trHeight w:val="725"/>
        </w:trPr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7BF796C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45FA043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ro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gramStart"/>
            <w:r>
              <w:rPr>
                <w:rFonts w:ascii="Times New Roman" w:hAnsi="Times New Roman" w:cs="Times New Roman"/>
              </w:rPr>
              <w:t>trastuzumab  group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yro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439427B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61 n (%)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25C3AD16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trastuzumab group (HP)</w:t>
            </w:r>
          </w:p>
          <w:p w14:paraId="5ED3DB2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2 n (%)</w:t>
            </w:r>
          </w:p>
        </w:tc>
      </w:tr>
      <w:tr w:rsidR="004B1E1F" w14:paraId="041E20E2" w14:textId="77777777" w:rsidTr="007924B0">
        <w:trPr>
          <w:trHeight w:val="420"/>
        </w:trPr>
        <w:tc>
          <w:tcPr>
            <w:tcW w:w="2612" w:type="dxa"/>
            <w:tcBorders>
              <w:top w:val="single" w:sz="4" w:space="0" w:color="auto"/>
            </w:tcBorders>
          </w:tcPr>
          <w:p w14:paraId="0C68FF29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33117D3F" w14:textId="77777777" w:rsidR="004B1E1F" w:rsidRDefault="004B1E1F" w:rsidP="007924B0">
            <w:pPr>
              <w:tabs>
                <w:tab w:val="center" w:pos="119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1.1)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40FEA574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64.0)</w:t>
            </w:r>
          </w:p>
        </w:tc>
      </w:tr>
      <w:tr w:rsidR="004B1E1F" w14:paraId="55D1FE6C" w14:textId="77777777" w:rsidTr="007924B0">
        <w:trPr>
          <w:trHeight w:val="420"/>
        </w:trPr>
        <w:tc>
          <w:tcPr>
            <w:tcW w:w="2612" w:type="dxa"/>
          </w:tcPr>
          <w:p w14:paraId="12E02FB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2613" w:type="dxa"/>
          </w:tcPr>
          <w:p w14:paraId="3D92EFAC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9.8)</w:t>
            </w:r>
          </w:p>
        </w:tc>
        <w:tc>
          <w:tcPr>
            <w:tcW w:w="2613" w:type="dxa"/>
          </w:tcPr>
          <w:p w14:paraId="490166CF" w14:textId="77777777" w:rsidR="004B1E1F" w:rsidRDefault="004B1E1F" w:rsidP="007924B0">
            <w:pPr>
              <w:tabs>
                <w:tab w:val="center" w:pos="119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5)</w:t>
            </w:r>
          </w:p>
        </w:tc>
      </w:tr>
      <w:tr w:rsidR="004B1E1F" w14:paraId="3F1BE757" w14:textId="77777777" w:rsidTr="007924B0">
        <w:trPr>
          <w:trHeight w:val="420"/>
        </w:trPr>
        <w:tc>
          <w:tcPr>
            <w:tcW w:w="2612" w:type="dxa"/>
          </w:tcPr>
          <w:p w14:paraId="741A4C4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2613" w:type="dxa"/>
          </w:tcPr>
          <w:p w14:paraId="2FEE025C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7.4)</w:t>
            </w:r>
          </w:p>
        </w:tc>
        <w:tc>
          <w:tcPr>
            <w:tcW w:w="2613" w:type="dxa"/>
          </w:tcPr>
          <w:p w14:paraId="58DD5BE9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.0)</w:t>
            </w:r>
          </w:p>
        </w:tc>
      </w:tr>
      <w:tr w:rsidR="004B1E1F" w14:paraId="0221CBB8" w14:textId="77777777" w:rsidTr="007924B0">
        <w:trPr>
          <w:trHeight w:val="420"/>
        </w:trPr>
        <w:tc>
          <w:tcPr>
            <w:tcW w:w="2612" w:type="dxa"/>
          </w:tcPr>
          <w:p w14:paraId="2C86CB7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mcitabine</w:t>
            </w:r>
          </w:p>
        </w:tc>
        <w:tc>
          <w:tcPr>
            <w:tcW w:w="2613" w:type="dxa"/>
          </w:tcPr>
          <w:p w14:paraId="4A37C242" w14:textId="77777777" w:rsidR="004B1E1F" w:rsidRDefault="004B1E1F" w:rsidP="007924B0">
            <w:pPr>
              <w:tabs>
                <w:tab w:val="center" w:pos="119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7)</w:t>
            </w:r>
          </w:p>
        </w:tc>
        <w:tc>
          <w:tcPr>
            <w:tcW w:w="2613" w:type="dxa"/>
          </w:tcPr>
          <w:p w14:paraId="582442C1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4B1E1F" w14:paraId="5EB3BE21" w14:textId="77777777" w:rsidTr="007924B0">
        <w:trPr>
          <w:trHeight w:val="420"/>
        </w:trPr>
        <w:tc>
          <w:tcPr>
            <w:tcW w:w="2612" w:type="dxa"/>
          </w:tcPr>
          <w:p w14:paraId="6591110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+ Platinum</w:t>
            </w:r>
          </w:p>
        </w:tc>
        <w:tc>
          <w:tcPr>
            <w:tcW w:w="2613" w:type="dxa"/>
          </w:tcPr>
          <w:p w14:paraId="0946584B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2613" w:type="dxa"/>
          </w:tcPr>
          <w:p w14:paraId="6AB5E233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2.8)</w:t>
            </w:r>
          </w:p>
        </w:tc>
      </w:tr>
      <w:tr w:rsidR="004B1E1F" w14:paraId="4AA9876A" w14:textId="77777777" w:rsidTr="007924B0">
        <w:trPr>
          <w:trHeight w:val="420"/>
        </w:trPr>
        <w:tc>
          <w:tcPr>
            <w:tcW w:w="2612" w:type="dxa"/>
          </w:tcPr>
          <w:p w14:paraId="3091DEA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+ Capecitabine</w:t>
            </w:r>
          </w:p>
        </w:tc>
        <w:tc>
          <w:tcPr>
            <w:tcW w:w="2613" w:type="dxa"/>
          </w:tcPr>
          <w:p w14:paraId="67170D92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2613" w:type="dxa"/>
          </w:tcPr>
          <w:p w14:paraId="7A708BA1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.3)</w:t>
            </w:r>
          </w:p>
        </w:tc>
      </w:tr>
      <w:tr w:rsidR="004B1E1F" w14:paraId="5A6BA1D9" w14:textId="77777777" w:rsidTr="007924B0">
        <w:trPr>
          <w:trHeight w:val="420"/>
        </w:trPr>
        <w:tc>
          <w:tcPr>
            <w:tcW w:w="2612" w:type="dxa"/>
          </w:tcPr>
          <w:p w14:paraId="64BCC4F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citabine + Platinum</w:t>
            </w:r>
          </w:p>
        </w:tc>
        <w:tc>
          <w:tcPr>
            <w:tcW w:w="2613" w:type="dxa"/>
          </w:tcPr>
          <w:p w14:paraId="38DC7725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613" w:type="dxa"/>
          </w:tcPr>
          <w:p w14:paraId="7CD38A40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.3)</w:t>
            </w:r>
          </w:p>
        </w:tc>
      </w:tr>
      <w:tr w:rsidR="004B1E1F" w14:paraId="6A8120E8" w14:textId="77777777" w:rsidTr="007924B0">
        <w:trPr>
          <w:trHeight w:val="420"/>
        </w:trPr>
        <w:tc>
          <w:tcPr>
            <w:tcW w:w="2612" w:type="dxa"/>
          </w:tcPr>
          <w:p w14:paraId="6E2CF18C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ibulin</w:t>
            </w:r>
            <w:proofErr w:type="spellEnd"/>
          </w:p>
        </w:tc>
        <w:tc>
          <w:tcPr>
            <w:tcW w:w="2613" w:type="dxa"/>
          </w:tcPr>
          <w:p w14:paraId="4D3B8165" w14:textId="77777777" w:rsidR="004B1E1F" w:rsidRDefault="004B1E1F" w:rsidP="007924B0">
            <w:pPr>
              <w:tabs>
                <w:tab w:val="center" w:pos="119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.1)</w:t>
            </w:r>
          </w:p>
        </w:tc>
        <w:tc>
          <w:tcPr>
            <w:tcW w:w="2613" w:type="dxa"/>
          </w:tcPr>
          <w:p w14:paraId="7EDFCB24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)</w:t>
            </w:r>
          </w:p>
        </w:tc>
      </w:tr>
      <w:tr w:rsidR="004B1E1F" w14:paraId="52B46A05" w14:textId="77777777" w:rsidTr="007924B0">
        <w:trPr>
          <w:trHeight w:val="420"/>
        </w:trPr>
        <w:tc>
          <w:tcPr>
            <w:tcW w:w="2612" w:type="dxa"/>
          </w:tcPr>
          <w:p w14:paraId="76D855C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*</w:t>
            </w:r>
          </w:p>
        </w:tc>
        <w:tc>
          <w:tcPr>
            <w:tcW w:w="2613" w:type="dxa"/>
          </w:tcPr>
          <w:p w14:paraId="64605411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.7)</w:t>
            </w:r>
          </w:p>
        </w:tc>
        <w:tc>
          <w:tcPr>
            <w:tcW w:w="2613" w:type="dxa"/>
          </w:tcPr>
          <w:p w14:paraId="5E85EBD0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.3)</w:t>
            </w:r>
          </w:p>
        </w:tc>
      </w:tr>
      <w:tr w:rsidR="004B1E1F" w14:paraId="137ED077" w14:textId="77777777" w:rsidTr="007924B0">
        <w:trPr>
          <w:trHeight w:val="420"/>
        </w:trPr>
        <w:tc>
          <w:tcPr>
            <w:tcW w:w="2612" w:type="dxa"/>
            <w:tcBorders>
              <w:bottom w:val="single" w:sz="4" w:space="0" w:color="auto"/>
            </w:tcBorders>
          </w:tcPr>
          <w:p w14:paraId="6E542B6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chemotherapy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2E11728C" w14:textId="77777777" w:rsidR="004B1E1F" w:rsidRDefault="004B1E1F" w:rsidP="007924B0">
            <w:pPr>
              <w:tabs>
                <w:tab w:val="center" w:pos="1198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3.0)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6E6428D1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7)</w:t>
            </w:r>
          </w:p>
        </w:tc>
      </w:tr>
    </w:tbl>
    <w:p w14:paraId="0310267F" w14:textId="77777777" w:rsidR="004B1E1F" w:rsidRDefault="004B1E1F" w:rsidP="004B1E1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yroH</w:t>
      </w:r>
      <w:proofErr w:type="spellEnd"/>
      <w:r>
        <w:rPr>
          <w:rFonts w:ascii="Times New Roman" w:hAnsi="Times New Roman" w:cs="Times New Roman"/>
        </w:rPr>
        <w:t xml:space="preserve"> group, it included VP-16, doxorubicin, pirarubicin + cyclophosphamide, vinorelbine + capecitabine, capecitabine sequenced by VP-16, gemcitabine + capecitabine, capecitabine or vinorelbine sequenced by paclitaxel, capecitabine sequenced with vinorelbine, docetaxel and </w:t>
      </w:r>
      <w:proofErr w:type="spellStart"/>
      <w:r>
        <w:rPr>
          <w:rFonts w:ascii="Times New Roman" w:hAnsi="Times New Roman" w:cs="Times New Roman"/>
        </w:rPr>
        <w:t>loplatin</w:t>
      </w:r>
      <w:proofErr w:type="spellEnd"/>
      <w:r>
        <w:rPr>
          <w:rFonts w:ascii="Times New Roman" w:hAnsi="Times New Roman" w:cs="Times New Roman"/>
        </w:rPr>
        <w:t xml:space="preserve"> sequenced by doxorubicin, capecitabine sequenced by gemcitabine, gemcitabine or vinorelbine sequenced by </w:t>
      </w:r>
      <w:proofErr w:type="spellStart"/>
      <w:r>
        <w:rPr>
          <w:rFonts w:ascii="Times New Roman" w:hAnsi="Times New Roman" w:cs="Times New Roman"/>
        </w:rPr>
        <w:t>eriburin</w:t>
      </w:r>
      <w:proofErr w:type="spell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P </w:t>
      </w:r>
      <w:proofErr w:type="spellStart"/>
      <w:r>
        <w:rPr>
          <w:rFonts w:ascii="Times New Roman" w:hAnsi="Times New Roman" w:cs="Times New Roman"/>
        </w:rPr>
        <w:t>gourp</w:t>
      </w:r>
      <w:proofErr w:type="spellEnd"/>
      <w:r>
        <w:rPr>
          <w:rFonts w:ascii="Times New Roman" w:hAnsi="Times New Roman" w:cs="Times New Roman"/>
        </w:rPr>
        <w:t>, it includ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inorelbine + capecitabin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vinorelbine sequenced by </w:t>
      </w:r>
      <w:proofErr w:type="spellStart"/>
      <w:r>
        <w:rPr>
          <w:rFonts w:ascii="Times New Roman" w:hAnsi="Times New Roman" w:cs="Times New Roman"/>
        </w:rPr>
        <w:t>eriburin</w:t>
      </w:r>
      <w:proofErr w:type="spellEnd"/>
    </w:p>
    <w:p w14:paraId="1DA191A2" w14:textId="77777777" w:rsidR="004B1E1F" w:rsidRDefault="004B1E1F" w:rsidP="004B1E1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included endocrine therapy</w:t>
      </w:r>
    </w:p>
    <w:p w14:paraId="5A5CAFDF" w14:textId="77777777" w:rsidR="004B1E1F" w:rsidRDefault="004B1E1F" w:rsidP="004B1E1F">
      <w:pPr>
        <w:jc w:val="left"/>
        <w:rPr>
          <w:rFonts w:ascii="Times New Roman" w:hAnsi="Times New Roman" w:cs="Times New Roman"/>
        </w:rPr>
      </w:pPr>
    </w:p>
    <w:p w14:paraId="30D3DB73" w14:textId="77777777" w:rsidR="004B1E1F" w:rsidRDefault="004B1E1F" w:rsidP="004B1E1F">
      <w:pPr>
        <w:rPr>
          <w:rFonts w:ascii="Times New Roman" w:hAnsi="Times New Roman" w:cs="Times New Roman"/>
        </w:rPr>
      </w:pPr>
      <w:bookmarkStart w:id="3" w:name="_Table._一线双靶联合化疗药物"/>
      <w:bookmarkStart w:id="4" w:name="_Supplementary_table_3"/>
      <w:bookmarkEnd w:id="3"/>
      <w:bookmarkEnd w:id="4"/>
      <w:r>
        <w:rPr>
          <w:rFonts w:ascii="Times New Roman" w:hAnsi="Times New Roman" w:cs="Times New Roman"/>
        </w:rPr>
        <w:t xml:space="preserve">Supplementary table 3. Chemotherapy combined with </w:t>
      </w:r>
      <w:proofErr w:type="spellStart"/>
      <w:r>
        <w:rPr>
          <w:rFonts w:ascii="Times New Roman" w:hAnsi="Times New Roman" w:cs="Times New Roman"/>
        </w:rPr>
        <w:t>PyroH</w:t>
      </w:r>
      <w:proofErr w:type="spellEnd"/>
      <w:r>
        <w:rPr>
          <w:rFonts w:ascii="Times New Roman" w:hAnsi="Times New Roman" w:cs="Times New Roman"/>
        </w:rPr>
        <w:t xml:space="preserve"> or HP at the first line systemic therapy in MBC.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409"/>
      </w:tblGrid>
      <w:tr w:rsidR="004B1E1F" w14:paraId="000A43F4" w14:textId="77777777" w:rsidTr="007924B0">
        <w:trPr>
          <w:trHeight w:val="69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9691A9" w14:textId="77777777" w:rsidR="004B1E1F" w:rsidRDefault="004B1E1F" w:rsidP="007924B0"/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5ED3CB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ro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trastuzumab group (</w:t>
            </w:r>
            <w:proofErr w:type="spellStart"/>
            <w:r>
              <w:rPr>
                <w:rFonts w:ascii="Times New Roman" w:hAnsi="Times New Roman" w:cs="Times New Roman"/>
              </w:rPr>
              <w:t>Pyro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09EFCC98" w14:textId="77777777" w:rsidR="004B1E1F" w:rsidRDefault="004B1E1F" w:rsidP="007924B0">
            <w:r>
              <w:rPr>
                <w:rFonts w:ascii="Times New Roman" w:hAnsi="Times New Roman" w:cs="Times New Roman"/>
              </w:rPr>
              <w:t>N=24 n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F889F63" w14:textId="77777777" w:rsidR="004B1E1F" w:rsidRDefault="004B1E1F" w:rsidP="007924B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trastuzumab group (HP)</w:t>
            </w:r>
          </w:p>
          <w:p w14:paraId="47576D55" w14:textId="77777777" w:rsidR="004B1E1F" w:rsidRDefault="004B1E1F" w:rsidP="007924B0">
            <w:r>
              <w:rPr>
                <w:rFonts w:ascii="Times New Roman" w:hAnsi="Times New Roman" w:cs="Times New Roman"/>
              </w:rPr>
              <w:t>N=100 n (%)</w:t>
            </w:r>
          </w:p>
        </w:tc>
      </w:tr>
      <w:tr w:rsidR="004B1E1F" w14:paraId="54869A02" w14:textId="77777777" w:rsidTr="007924B0">
        <w:trPr>
          <w:trHeight w:val="405"/>
        </w:trPr>
        <w:tc>
          <w:tcPr>
            <w:tcW w:w="2410" w:type="dxa"/>
            <w:tcBorders>
              <w:top w:val="single" w:sz="4" w:space="0" w:color="auto"/>
            </w:tcBorders>
          </w:tcPr>
          <w:p w14:paraId="24DD9499" w14:textId="77777777" w:rsidR="004B1E1F" w:rsidRDefault="004B1E1F" w:rsidP="007924B0"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39A8AD2" w14:textId="77777777" w:rsidR="004B1E1F" w:rsidRDefault="004B1E1F" w:rsidP="007924B0">
            <w:pPr>
              <w:tabs>
                <w:tab w:val="center" w:pos="93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ACC8E94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/>
              </w:rPr>
              <w:t>(76.0)</w:t>
            </w:r>
          </w:p>
        </w:tc>
      </w:tr>
      <w:tr w:rsidR="004B1E1F" w14:paraId="165BF588" w14:textId="77777777" w:rsidTr="007924B0">
        <w:trPr>
          <w:trHeight w:val="405"/>
        </w:trPr>
        <w:tc>
          <w:tcPr>
            <w:tcW w:w="2410" w:type="dxa"/>
          </w:tcPr>
          <w:p w14:paraId="4ACF1B30" w14:textId="77777777" w:rsidR="004B1E1F" w:rsidRDefault="004B1E1F" w:rsidP="007924B0">
            <w:r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2552" w:type="dxa"/>
          </w:tcPr>
          <w:p w14:paraId="0652DFD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0.8)</w:t>
            </w:r>
          </w:p>
        </w:tc>
        <w:tc>
          <w:tcPr>
            <w:tcW w:w="2409" w:type="dxa"/>
          </w:tcPr>
          <w:p w14:paraId="34615DE5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4B1E1F" w14:paraId="2A26949C" w14:textId="77777777" w:rsidTr="007924B0">
        <w:trPr>
          <w:trHeight w:val="405"/>
        </w:trPr>
        <w:tc>
          <w:tcPr>
            <w:tcW w:w="2410" w:type="dxa"/>
          </w:tcPr>
          <w:p w14:paraId="60E725FD" w14:textId="77777777" w:rsidR="004B1E1F" w:rsidRDefault="004B1E1F" w:rsidP="007924B0">
            <w:r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2552" w:type="dxa"/>
          </w:tcPr>
          <w:p w14:paraId="1EA954F8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409" w:type="dxa"/>
          </w:tcPr>
          <w:p w14:paraId="612D83CF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4.0)</w:t>
            </w:r>
          </w:p>
        </w:tc>
      </w:tr>
      <w:tr w:rsidR="004B1E1F" w14:paraId="49CFF169" w14:textId="77777777" w:rsidTr="007924B0">
        <w:trPr>
          <w:trHeight w:val="405"/>
        </w:trPr>
        <w:tc>
          <w:tcPr>
            <w:tcW w:w="2410" w:type="dxa"/>
          </w:tcPr>
          <w:p w14:paraId="251FFA8B" w14:textId="77777777" w:rsidR="004B1E1F" w:rsidRDefault="004B1E1F" w:rsidP="007924B0"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+ Platinum</w:t>
            </w:r>
          </w:p>
        </w:tc>
        <w:tc>
          <w:tcPr>
            <w:tcW w:w="2552" w:type="dxa"/>
          </w:tcPr>
          <w:p w14:paraId="56DB601D" w14:textId="77777777" w:rsidR="004B1E1F" w:rsidRDefault="004B1E1F" w:rsidP="007924B0">
            <w:pPr>
              <w:tabs>
                <w:tab w:val="center" w:pos="93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2409" w:type="dxa"/>
          </w:tcPr>
          <w:p w14:paraId="39032C86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(15.0)</w:t>
            </w:r>
          </w:p>
        </w:tc>
      </w:tr>
      <w:tr w:rsidR="004B1E1F" w14:paraId="775BAE39" w14:textId="77777777" w:rsidTr="007924B0">
        <w:trPr>
          <w:trHeight w:val="405"/>
        </w:trPr>
        <w:tc>
          <w:tcPr>
            <w:tcW w:w="2410" w:type="dxa"/>
          </w:tcPr>
          <w:p w14:paraId="496D3617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+ Capecitabine</w:t>
            </w:r>
          </w:p>
        </w:tc>
        <w:tc>
          <w:tcPr>
            <w:tcW w:w="2552" w:type="dxa"/>
          </w:tcPr>
          <w:p w14:paraId="7DC0EE3D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2409" w:type="dxa"/>
          </w:tcPr>
          <w:p w14:paraId="6D808ADA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4.0)</w:t>
            </w:r>
          </w:p>
        </w:tc>
      </w:tr>
      <w:tr w:rsidR="004B1E1F" w14:paraId="1DDFC991" w14:textId="77777777" w:rsidTr="007924B0">
        <w:trPr>
          <w:trHeight w:val="405"/>
        </w:trPr>
        <w:tc>
          <w:tcPr>
            <w:tcW w:w="2410" w:type="dxa"/>
          </w:tcPr>
          <w:p w14:paraId="1337C99B" w14:textId="77777777" w:rsidR="004B1E1F" w:rsidRDefault="004B1E1F" w:rsidP="007924B0">
            <w:pPr>
              <w:jc w:val="left"/>
            </w:pPr>
            <w:r>
              <w:rPr>
                <w:rFonts w:ascii="Times New Roman" w:hAnsi="Times New Roman" w:cs="Times New Roman"/>
              </w:rPr>
              <w:t>Anthracycline + cyclophosphamide</w:t>
            </w:r>
          </w:p>
        </w:tc>
        <w:tc>
          <w:tcPr>
            <w:tcW w:w="2552" w:type="dxa"/>
          </w:tcPr>
          <w:p w14:paraId="5E3DED6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409" w:type="dxa"/>
          </w:tcPr>
          <w:p w14:paraId="08C8E402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</w:tr>
      <w:tr w:rsidR="004B1E1F" w14:paraId="65BA02C0" w14:textId="77777777" w:rsidTr="007924B0">
        <w:trPr>
          <w:trHeight w:val="405"/>
        </w:trPr>
        <w:tc>
          <w:tcPr>
            <w:tcW w:w="2410" w:type="dxa"/>
            <w:tcBorders>
              <w:bottom w:val="single" w:sz="4" w:space="0" w:color="auto"/>
            </w:tcBorders>
          </w:tcPr>
          <w:p w14:paraId="2D4472EE" w14:textId="77777777" w:rsidR="004B1E1F" w:rsidRDefault="004B1E1F" w:rsidP="007924B0">
            <w:r>
              <w:rPr>
                <w:rFonts w:ascii="Times New Roman" w:hAnsi="Times New Roman" w:cs="Times New Roman"/>
              </w:rPr>
              <w:t>Without chemotherap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5F9D13B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BDC83D3" w14:textId="77777777" w:rsidR="004B1E1F" w:rsidRDefault="004B1E1F" w:rsidP="00792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1.0)</w:t>
            </w:r>
          </w:p>
        </w:tc>
      </w:tr>
    </w:tbl>
    <w:p w14:paraId="2C087C6F" w14:textId="77777777" w:rsidR="004B1E1F" w:rsidRDefault="004B1E1F" w:rsidP="004B1E1F"/>
    <w:p w14:paraId="59FD5B1B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0A84FFF0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6A3D933A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35663AE4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1E9875F2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2389D920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20CF6BEA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50E969FD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36719E21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1721E961" w14:textId="77777777" w:rsidR="004B1E1F" w:rsidRDefault="004B1E1F" w:rsidP="004B1E1F">
      <w:pPr>
        <w:rPr>
          <w:rFonts w:ascii="Times New Roman" w:hAnsi="Times New Roman" w:cs="Times New Roman"/>
        </w:rPr>
      </w:pPr>
    </w:p>
    <w:p w14:paraId="5C9A6B64" w14:textId="3FCC2E88" w:rsidR="004B1E1F" w:rsidRDefault="004B1E1F" w:rsidP="004B1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. Univariate and multivariate Cox regression analysis of factors associated with progression-free survival in the first-line systemic treatment. </w:t>
      </w:r>
    </w:p>
    <w:tbl>
      <w:tblPr>
        <w:tblW w:w="10490" w:type="dxa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360"/>
        <w:gridCol w:w="1878"/>
        <w:gridCol w:w="1440"/>
        <w:gridCol w:w="2126"/>
      </w:tblGrid>
      <w:tr w:rsidR="004B1E1F" w14:paraId="5C3E3909" w14:textId="77777777" w:rsidTr="004B1E1F">
        <w:trPr>
          <w:tblHeader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16B698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67A1D7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B8668F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ivariate Cox analysis 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43514C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927FD1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ultivariate Cox analysis 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4B1E1F" w14:paraId="25794E6A" w14:textId="77777777" w:rsidTr="004B1E1F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1EFAC4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eatment group (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vs.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yroH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870BA4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540(0.284-1.0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D675A2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6BA6CA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33(0.249-4.27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EA4C2E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64</w:t>
            </w:r>
          </w:p>
        </w:tc>
      </w:tr>
      <w:tr w:rsidR="004B1E1F" w14:paraId="725ED6FE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C1F9D9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e group (&lt;60 vs. ≥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9ABC4B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84(0.385-2.029)</w:t>
            </w:r>
            <w: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366782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2DAD09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26(0.017-0.9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53FEB3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3</w:t>
            </w:r>
          </w:p>
        </w:tc>
      </w:tr>
      <w:tr w:rsidR="004B1E1F" w14:paraId="44DD9535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6AB06E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ormone receptor status (HR+ vs. HR-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FF4401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80(1.018-3.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E09E40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23C675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03(0.236-3.4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813BBD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81</w:t>
            </w:r>
          </w:p>
        </w:tc>
      </w:tr>
      <w:tr w:rsidR="004B1E1F" w14:paraId="5A802AC5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B1DA0A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FI (≥2year vs.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year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06658F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6(0.464-2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72F411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0A1735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655(0.384-7.1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28F65D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99</w:t>
            </w:r>
          </w:p>
        </w:tc>
      </w:tr>
      <w:tr w:rsidR="004B1E1F" w14:paraId="288169DE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F5B15F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umber of metastatic sites (≤2 vs. &gt;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A228E8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24(0.235-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082A3E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4974D2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220(0.055-0.8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13967F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2</w:t>
            </w:r>
          </w:p>
        </w:tc>
      </w:tr>
      <w:tr w:rsidR="004B1E1F" w14:paraId="4BBD6843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C73A6D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Visceral metasta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 (no vs. ye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1913BC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13(0.285-1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16C640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C04C83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787(0.080-7.7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43F290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37</w:t>
            </w:r>
          </w:p>
        </w:tc>
      </w:tr>
      <w:tr w:rsidR="004B1E1F" w14:paraId="27A67515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55A609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rain metasta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 (no vs. ye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CF7CFD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34(0.321-1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FAC7F4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D5D7DE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62(0.469-18.7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C76626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248</w:t>
            </w:r>
          </w:p>
        </w:tc>
      </w:tr>
      <w:tr w:rsidR="004B1E1F" w14:paraId="1718CDFD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E65FBA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rastuzumab resistance status (resistance/refractoriness vs. sensitivity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F325C9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5(0.551-1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FD40DF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AE9555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1(0.005-0.5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A3D46B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4</w:t>
            </w:r>
          </w:p>
        </w:tc>
      </w:tr>
      <w:tr w:rsidR="004B1E1F" w14:paraId="6483BD0C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A31078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ior exposure to trastuzumab (no vs. ye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BB8FDA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57(0.368-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8A8A3E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E64384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77(0.045-0.7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B8F45F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4</w:t>
            </w:r>
          </w:p>
        </w:tc>
      </w:tr>
      <w:tr w:rsidR="004B1E1F" w14:paraId="5BC94077" w14:textId="77777777" w:rsidTr="004B1E1F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F85BB7" w14:textId="77777777" w:rsidR="004B1E1F" w:rsidRDefault="004B1E1F" w:rsidP="007924B0">
            <w:pPr>
              <w:widowControl/>
              <w:spacing w:before="48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mbination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axa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no vs. ye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E3339A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59(0.614-3.4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3F76A7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3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B7F176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397(0.044-3.59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B6FB08" w14:textId="77777777" w:rsidR="004B1E1F" w:rsidRDefault="004B1E1F" w:rsidP="007924B0">
            <w:pPr>
              <w:widowControl/>
              <w:spacing w:before="48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11</w:t>
            </w:r>
          </w:p>
        </w:tc>
      </w:tr>
    </w:tbl>
    <w:p w14:paraId="71322980" w14:textId="52BAF7E9" w:rsidR="0068470E" w:rsidRDefault="004B1E1F">
      <w:r>
        <w:rPr>
          <w:rFonts w:ascii="Times New Roman" w:eastAsia="SimSun" w:hAnsi="Times New Roman" w:cs="Times New Roman"/>
          <w:color w:val="333333"/>
          <w:kern w:val="0"/>
          <w:szCs w:val="21"/>
        </w:rPr>
        <w:t>HR, Hormone receptor; DFI, Disease free interval</w:t>
      </w:r>
    </w:p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E1F"/>
    <w:rsid w:val="004B1E1F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6473"/>
  <w15:chartTrackingRefBased/>
  <w15:docId w15:val="{25A196FE-1344-4C04-BDD6-4DFE451C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E1F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E1F"/>
    <w:pPr>
      <w:spacing w:after="0" w:line="240" w:lineRule="auto"/>
    </w:pPr>
    <w:rPr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3594</Characters>
  <Application>Microsoft Office Word</Application>
  <DocSecurity>0</DocSecurity>
  <Lines>123</Lines>
  <Paragraphs>46</Paragraphs>
  <ScaleCrop>false</ScaleCrop>
  <Company>Frontiers Media</Company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11-27T14:59:00Z</dcterms:created>
  <dcterms:modified xsi:type="dcterms:W3CDTF">2023-11-27T15:00:00Z</dcterms:modified>
</cp:coreProperties>
</file>